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Figure S1</w:t>
      </w: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  <w:lang w:eastAsia="zh-TW"/>
        </w:rPr>
        <w:t xml:space="preserve">. </w: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新細明體;PMingLiU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新細明體;PMingLiU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4381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1175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1175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593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593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1768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1768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76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76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1744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1744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24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24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38350" cy="15811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1581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ingle arm study (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C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ompariso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betwee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different amino acid/supplement interventions (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O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utcome not interest (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T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TW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5pt;height:124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ingle arm study (1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C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ompariso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betwee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different amino acid/supplement interventions (8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O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utcome not interest (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TW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T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TW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TW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Joy Wu</cp:lastModifiedBy>
  <dcterms:modified xsi:type="dcterms:W3CDTF">2014-09-11T08:05:00Z</dcterms:modified>
  <cp:revision>4</cp:revision>
  <dc:subject/>
  <dc:title>PRISMA 2009 Flow Diagram</dc:title>
</cp:coreProperties>
</file>